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101B3" w14:textId="55E783DC" w:rsidR="005314C3" w:rsidRPr="00576BF7" w:rsidRDefault="00961013" w:rsidP="00C30399">
      <w:pPr>
        <w:spacing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576BF7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Knowledge </w:t>
      </w:r>
      <w:r w:rsidR="0095145B" w:rsidRPr="00576BF7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Questions about </w:t>
      </w:r>
      <w:r w:rsidR="00383DF0" w:rsidRPr="00576BF7">
        <w:rPr>
          <w:rFonts w:asciiTheme="majorBidi" w:eastAsia="Calibri" w:hAnsiTheme="majorBidi" w:cstheme="majorBidi"/>
          <w:b/>
          <w:bCs/>
          <w:sz w:val="24"/>
          <w:szCs w:val="24"/>
        </w:rPr>
        <w:t>dengue fever in Eas</w:t>
      </w:r>
      <w:bookmarkStart w:id="0" w:name="_GoBack"/>
      <w:bookmarkEnd w:id="0"/>
      <w:r w:rsidR="00383DF0" w:rsidRPr="00576BF7">
        <w:rPr>
          <w:rFonts w:asciiTheme="majorBidi" w:eastAsia="Calibri" w:hAnsiTheme="majorBidi" w:cstheme="majorBidi"/>
          <w:b/>
          <w:bCs/>
          <w:sz w:val="24"/>
          <w:szCs w:val="24"/>
        </w:rPr>
        <w:t>t Azerbaijan province, Iran (n=948)</w:t>
      </w:r>
    </w:p>
    <w:p w14:paraId="1A809D64" w14:textId="77777777" w:rsidR="00576BF7" w:rsidRPr="00F52B0C" w:rsidRDefault="00576BF7" w:rsidP="00C30399">
      <w:pPr>
        <w:spacing w:after="0" w:line="240" w:lineRule="auto"/>
        <w:jc w:val="both"/>
        <w:rPr>
          <w:rFonts w:asciiTheme="majorBidi" w:hAnsiTheme="majorBidi" w:cstheme="majorBidi"/>
          <w:b/>
          <w:bCs/>
          <w:kern w:val="32"/>
          <w:highlight w:val="green"/>
        </w:rPr>
      </w:pPr>
    </w:p>
    <w:tbl>
      <w:tblPr>
        <w:tblpPr w:leftFromText="180" w:rightFromText="180" w:vertAnchor="page" w:horzAnchor="page" w:tblpXSpec="center" w:tblpY="2614"/>
        <w:bidiVisual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090"/>
      </w:tblGrid>
      <w:tr w:rsidR="00D70F74" w:rsidRPr="00F52B0C" w14:paraId="623344BF" w14:textId="77777777" w:rsidTr="00576BF7">
        <w:trPr>
          <w:trHeight w:val="368"/>
        </w:trPr>
        <w:tc>
          <w:tcPr>
            <w:tcW w:w="1350" w:type="dxa"/>
            <w:shd w:val="clear" w:color="auto" w:fill="244061"/>
          </w:tcPr>
          <w:p w14:paraId="6DAF7721" w14:textId="07BF1A98" w:rsidR="00D70F74" w:rsidRPr="00F52B0C" w:rsidRDefault="00D70F74" w:rsidP="00B45159">
            <w:pPr>
              <w:ind w:left="-308"/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Question Number</w:t>
            </w:r>
          </w:p>
        </w:tc>
        <w:tc>
          <w:tcPr>
            <w:tcW w:w="9090" w:type="dxa"/>
            <w:shd w:val="clear" w:color="auto" w:fill="244061"/>
            <w:vAlign w:val="center"/>
          </w:tcPr>
          <w:p w14:paraId="6719C1F8" w14:textId="0783FDE2" w:rsidR="00D70F74" w:rsidRPr="00F52B0C" w:rsidRDefault="00D70F74" w:rsidP="00961013">
            <w:pPr>
              <w:ind w:left="-308"/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nowledge about dengue  symptoms</w:t>
            </w:r>
          </w:p>
        </w:tc>
      </w:tr>
      <w:tr w:rsidR="00D70F74" w:rsidRPr="00F52B0C" w14:paraId="34625931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09E0081C" w14:textId="1C796A8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54149343" w14:textId="7F7A1762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fever one of the symptoms of dengue?</w:t>
            </w:r>
          </w:p>
        </w:tc>
      </w:tr>
      <w:tr w:rsidR="00D70F74" w:rsidRPr="00F52B0C" w14:paraId="2E7D396B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12851A6D" w14:textId="78F91A1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1343E38C" w14:textId="72A3D73C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headache one of the symptoms of dengue?</w:t>
            </w:r>
          </w:p>
        </w:tc>
      </w:tr>
      <w:tr w:rsidR="00D70F74" w:rsidRPr="00F52B0C" w14:paraId="45901C9F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7A09C989" w14:textId="29A3EC3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35883619" w14:textId="1753845E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joint pain one of the symptoms of dengue?</w:t>
            </w:r>
          </w:p>
        </w:tc>
      </w:tr>
      <w:tr w:rsidR="00D70F74" w:rsidRPr="00F52B0C" w14:paraId="2BC8B70A" w14:textId="77777777" w:rsidTr="00576BF7">
        <w:trPr>
          <w:trHeight w:val="307"/>
        </w:trPr>
        <w:tc>
          <w:tcPr>
            <w:tcW w:w="1350" w:type="dxa"/>
            <w:shd w:val="clear" w:color="auto" w:fill="auto"/>
          </w:tcPr>
          <w:p w14:paraId="70955430" w14:textId="53AD6A02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5024B88C" w14:textId="6485803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muscle pain one of the symptoms of dengue?</w:t>
            </w:r>
          </w:p>
        </w:tc>
      </w:tr>
      <w:tr w:rsidR="00D70F74" w:rsidRPr="00F52B0C" w14:paraId="7AB0AF13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3DBFABE2" w14:textId="360B30E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5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28666154" w14:textId="2BCB9FD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eye pain one of the symptoms of dengue?</w:t>
            </w:r>
          </w:p>
        </w:tc>
      </w:tr>
      <w:tr w:rsidR="00D70F74" w:rsidRPr="00F52B0C" w14:paraId="34EECAEA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7D7CBCCB" w14:textId="16FAA5FE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6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20C15BE3" w14:textId="7D31E07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Are skin rashes one of the symptoms of dengue?</w:t>
            </w:r>
          </w:p>
        </w:tc>
      </w:tr>
      <w:tr w:rsidR="00D70F74" w:rsidRPr="00F52B0C" w14:paraId="5DB3010D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4F946001" w14:textId="44B1D53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7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2591994E" w14:textId="3563C54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stomach pain one of the symptoms of dengue?</w:t>
            </w:r>
          </w:p>
        </w:tc>
      </w:tr>
      <w:tr w:rsidR="00D70F74" w:rsidRPr="00F52B0C" w14:paraId="3B490DF8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0374D955" w14:textId="4F6A95B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8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1E7CF829" w14:textId="0A33E21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diarrhea one of the symptoms of dengue?</w:t>
            </w:r>
          </w:p>
        </w:tc>
      </w:tr>
      <w:tr w:rsidR="00D70F74" w:rsidRPr="00F52B0C" w14:paraId="2370E58D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1DA911B0" w14:textId="4C6C6C3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9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1415CD47" w14:textId="34C250F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cough one of the symptoms of dengue?</w:t>
            </w:r>
          </w:p>
        </w:tc>
      </w:tr>
      <w:tr w:rsidR="00D70F74" w:rsidRPr="00F52B0C" w14:paraId="379F2E89" w14:textId="77777777" w:rsidTr="00576BF7">
        <w:trPr>
          <w:trHeight w:val="443"/>
        </w:trPr>
        <w:tc>
          <w:tcPr>
            <w:tcW w:w="1350" w:type="dxa"/>
            <w:shd w:val="clear" w:color="auto" w:fill="auto"/>
          </w:tcPr>
          <w:p w14:paraId="115D3DCF" w14:textId="55C5351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0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05C37D00" w14:textId="7A184D5F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chest pain one of the symptoms of dengue?</w:t>
            </w:r>
          </w:p>
        </w:tc>
      </w:tr>
      <w:tr w:rsidR="00D70F74" w:rsidRPr="00F52B0C" w14:paraId="05ED9B01" w14:textId="77777777" w:rsidTr="00576BF7">
        <w:trPr>
          <w:trHeight w:val="435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4EC609E" w14:textId="07EB953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1</w:t>
            </w:r>
          </w:p>
        </w:tc>
        <w:tc>
          <w:tcPr>
            <w:tcW w:w="9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7AA4F" w14:textId="4118F143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dizziness one of the symptoms of dengue?</w:t>
            </w:r>
          </w:p>
        </w:tc>
      </w:tr>
      <w:tr w:rsidR="00D70F74" w:rsidRPr="00F52B0C" w14:paraId="3849DFAE" w14:textId="77777777" w:rsidTr="00576BF7">
        <w:trPr>
          <w:trHeight w:val="435"/>
        </w:trPr>
        <w:tc>
          <w:tcPr>
            <w:tcW w:w="1350" w:type="dxa"/>
            <w:tcBorders>
              <w:bottom w:val="single" w:sz="4" w:space="0" w:color="auto"/>
            </w:tcBorders>
          </w:tcPr>
          <w:p w14:paraId="5790F63A" w14:textId="25F9591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2</w:t>
            </w:r>
          </w:p>
        </w:tc>
        <w:tc>
          <w:tcPr>
            <w:tcW w:w="9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39A0F" w14:textId="2B437FF7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microcephaly considered a symptom of dengue?</w:t>
            </w:r>
          </w:p>
        </w:tc>
      </w:tr>
      <w:tr w:rsidR="00D70F74" w:rsidRPr="00F52B0C" w14:paraId="0EF0EE0A" w14:textId="77777777" w:rsidTr="00576BF7">
        <w:trPr>
          <w:trHeight w:val="601"/>
        </w:trPr>
        <w:tc>
          <w:tcPr>
            <w:tcW w:w="1350" w:type="dxa"/>
            <w:tcBorders>
              <w:bottom w:val="single" w:sz="4" w:space="0" w:color="auto"/>
            </w:tcBorders>
          </w:tcPr>
          <w:p w14:paraId="7912B498" w14:textId="2D3A593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3</w:t>
            </w:r>
          </w:p>
        </w:tc>
        <w:tc>
          <w:tcPr>
            <w:tcW w:w="9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E4F9C" w14:textId="6F43048E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Are swelling of hands and feet and joint inflammations prominent symptoms of dengue?</w:t>
            </w:r>
          </w:p>
        </w:tc>
      </w:tr>
      <w:tr w:rsidR="00D70F74" w:rsidRPr="00F52B0C" w14:paraId="587F6894" w14:textId="77777777" w:rsidTr="00576BF7">
        <w:trPr>
          <w:trHeight w:val="435"/>
        </w:trPr>
        <w:tc>
          <w:tcPr>
            <w:tcW w:w="1350" w:type="dxa"/>
            <w:tcBorders>
              <w:bottom w:val="single" w:sz="4" w:space="0" w:color="auto"/>
            </w:tcBorders>
          </w:tcPr>
          <w:p w14:paraId="6D7F4AEA" w14:textId="499B879F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4</w:t>
            </w:r>
          </w:p>
        </w:tc>
        <w:tc>
          <w:tcPr>
            <w:tcW w:w="9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2A4F7" w14:textId="5DA7128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conjunctivitis a prominent symptom of dengue?</w:t>
            </w:r>
          </w:p>
        </w:tc>
      </w:tr>
      <w:tr w:rsidR="00D70F74" w:rsidRPr="00F52B0C" w14:paraId="4DA9DFA0" w14:textId="77777777" w:rsidTr="00576BF7">
        <w:trPr>
          <w:trHeight w:val="368"/>
        </w:trPr>
        <w:tc>
          <w:tcPr>
            <w:tcW w:w="10440" w:type="dxa"/>
            <w:gridSpan w:val="2"/>
            <w:shd w:val="clear" w:color="auto" w:fill="244061"/>
            <w:vAlign w:val="center"/>
          </w:tcPr>
          <w:p w14:paraId="2ADBCF3B" w14:textId="4769ECD7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nowledge about dengue transmission</w:t>
            </w:r>
          </w:p>
        </w:tc>
      </w:tr>
      <w:tr w:rsidR="00D70F74" w:rsidRPr="00F52B0C" w14:paraId="360BF466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42F95E33" w14:textId="0BD3AA0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5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36ECD09D" w14:textId="0681F75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Are flies vectors of dengue?</w:t>
            </w:r>
          </w:p>
        </w:tc>
      </w:tr>
      <w:tr w:rsidR="00D70F74" w:rsidRPr="00F52B0C" w14:paraId="5C3AA981" w14:textId="77777777" w:rsidTr="00576BF7">
        <w:trPr>
          <w:trHeight w:val="443"/>
        </w:trPr>
        <w:tc>
          <w:tcPr>
            <w:tcW w:w="1350" w:type="dxa"/>
            <w:shd w:val="clear" w:color="auto" w:fill="auto"/>
          </w:tcPr>
          <w:p w14:paraId="510F3DB0" w14:textId="20A16981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6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6C177D9C" w14:textId="739FB5D2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Are ticks </w:t>
            </w:r>
            <w:proofErr w:type="gramStart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vectors  of</w:t>
            </w:r>
            <w:proofErr w:type="gramEnd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dengue?</w:t>
            </w:r>
          </w:p>
        </w:tc>
      </w:tr>
      <w:tr w:rsidR="00D70F74" w:rsidRPr="00F52B0C" w14:paraId="52293F45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32A6C08D" w14:textId="758DCC4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7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0E579CDB" w14:textId="50BE6147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Do malaria vectors (</w:t>
            </w:r>
            <w:r w:rsidRPr="00F52B0C">
              <w:rPr>
                <w:rFonts w:asciiTheme="majorBidi" w:eastAsia="Calibri" w:hAnsiTheme="majorBidi" w:cstheme="majorBidi"/>
                <w:b/>
                <w:bCs/>
                <w:i/>
                <w:iCs/>
                <w:lang w:bidi="fa-IR"/>
              </w:rPr>
              <w:t>Anopheles</w:t>
            </w: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) </w:t>
            </w:r>
            <w:proofErr w:type="gramStart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transmit  dengue</w:t>
            </w:r>
            <w:proofErr w:type="gramEnd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?</w:t>
            </w:r>
          </w:p>
        </w:tc>
      </w:tr>
      <w:tr w:rsidR="00D70F74" w:rsidRPr="00F52B0C" w14:paraId="6858BF4D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231F5D6F" w14:textId="2F8AE02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8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5C59492A" w14:textId="4235C04F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Are </w:t>
            </w:r>
            <w:proofErr w:type="spellStart"/>
            <w:r w:rsidRPr="00F52B0C">
              <w:rPr>
                <w:rFonts w:asciiTheme="majorBidi" w:eastAsia="Calibri" w:hAnsiTheme="majorBidi" w:cstheme="majorBidi"/>
                <w:b/>
                <w:bCs/>
                <w:i/>
                <w:iCs/>
                <w:lang w:bidi="fa-IR"/>
              </w:rPr>
              <w:t>Aedes</w:t>
            </w:r>
            <w:proofErr w:type="spellEnd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</w:t>
            </w:r>
            <w:proofErr w:type="gramStart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mosquitos</w:t>
            </w:r>
            <w:proofErr w:type="gramEnd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vectors of dengue?</w:t>
            </w:r>
          </w:p>
        </w:tc>
      </w:tr>
      <w:tr w:rsidR="00D70F74" w:rsidRPr="00F52B0C" w14:paraId="28C3BF79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706C511B" w14:textId="348DB3E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19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06849E90" w14:textId="055030C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proofErr w:type="gramStart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Does  dengue</w:t>
            </w:r>
            <w:proofErr w:type="gramEnd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transmit by sex?</w:t>
            </w:r>
          </w:p>
        </w:tc>
      </w:tr>
      <w:tr w:rsidR="00D70F74" w:rsidRPr="00F52B0C" w14:paraId="419D6079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1F502E58" w14:textId="5554A6C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0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1365C0AD" w14:textId="06705A9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Does person-to-person contact transmit dengue?</w:t>
            </w:r>
          </w:p>
        </w:tc>
      </w:tr>
      <w:tr w:rsidR="00D70F74" w:rsidRPr="00F52B0C" w14:paraId="608295A0" w14:textId="77777777" w:rsidTr="00576BF7">
        <w:trPr>
          <w:trHeight w:val="435"/>
        </w:trPr>
        <w:tc>
          <w:tcPr>
            <w:tcW w:w="1350" w:type="dxa"/>
          </w:tcPr>
          <w:p w14:paraId="69A22839" w14:textId="066F2E3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1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63FC48D2" w14:textId="620EB77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Does blood transfusion transmit dengue?</w:t>
            </w:r>
          </w:p>
        </w:tc>
      </w:tr>
      <w:tr w:rsidR="00D70F74" w:rsidRPr="00F52B0C" w14:paraId="4B019BA8" w14:textId="77777777" w:rsidTr="00576BF7">
        <w:trPr>
          <w:trHeight w:val="368"/>
        </w:trPr>
        <w:tc>
          <w:tcPr>
            <w:tcW w:w="10440" w:type="dxa"/>
            <w:gridSpan w:val="2"/>
            <w:shd w:val="clear" w:color="auto" w:fill="D9D9D9" w:themeFill="background1" w:themeFillShade="D9"/>
            <w:vAlign w:val="center"/>
          </w:tcPr>
          <w:p w14:paraId="0CB30633" w14:textId="0CEE0F8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Is dengue </w:t>
            </w:r>
            <w:proofErr w:type="gramStart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a(</w:t>
            </w:r>
            <w:proofErr w:type="gramEnd"/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n) ... disease?</w:t>
            </w:r>
          </w:p>
        </w:tc>
      </w:tr>
      <w:tr w:rsidR="00D70F74" w:rsidRPr="00F52B0C" w14:paraId="35DF2C38" w14:textId="77777777" w:rsidTr="00576BF7">
        <w:trPr>
          <w:trHeight w:val="435"/>
        </w:trPr>
        <w:tc>
          <w:tcPr>
            <w:tcW w:w="1350" w:type="dxa"/>
          </w:tcPr>
          <w:p w14:paraId="033A8908" w14:textId="40EC98B5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2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57320B0F" w14:textId="072DCDB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Urban</w:t>
            </w:r>
          </w:p>
        </w:tc>
      </w:tr>
      <w:tr w:rsidR="00D70F74" w:rsidRPr="00F52B0C" w14:paraId="18CBDAFC" w14:textId="77777777" w:rsidTr="00576BF7">
        <w:trPr>
          <w:trHeight w:val="443"/>
        </w:trPr>
        <w:tc>
          <w:tcPr>
            <w:tcW w:w="1350" w:type="dxa"/>
          </w:tcPr>
          <w:p w14:paraId="750ACFEC" w14:textId="1E33E17E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lastRenderedPageBreak/>
              <w:t>K23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7D4D47E3" w14:textId="77A7A25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Rural</w:t>
            </w:r>
          </w:p>
        </w:tc>
      </w:tr>
      <w:tr w:rsidR="00D70F74" w:rsidRPr="00F52B0C" w14:paraId="194F0E5F" w14:textId="77777777" w:rsidTr="00576BF7">
        <w:trPr>
          <w:trHeight w:val="360"/>
        </w:trPr>
        <w:tc>
          <w:tcPr>
            <w:tcW w:w="10440" w:type="dxa"/>
            <w:gridSpan w:val="2"/>
            <w:shd w:val="clear" w:color="auto" w:fill="D9D9D9" w:themeFill="background1" w:themeFillShade="D9"/>
            <w:vAlign w:val="center"/>
          </w:tcPr>
          <w:p w14:paraId="5F9CB16A" w14:textId="3AD7810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When does dengue transmission by vectors mostly occur?</w:t>
            </w:r>
          </w:p>
        </w:tc>
      </w:tr>
      <w:tr w:rsidR="00D70F74" w:rsidRPr="00F52B0C" w14:paraId="5159EFEC" w14:textId="77777777" w:rsidTr="00576BF7">
        <w:trPr>
          <w:trHeight w:val="443"/>
        </w:trPr>
        <w:tc>
          <w:tcPr>
            <w:tcW w:w="1350" w:type="dxa"/>
            <w:shd w:val="clear" w:color="auto" w:fill="auto"/>
          </w:tcPr>
          <w:p w14:paraId="4E828F57" w14:textId="4A2CE362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4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219E4F6E" w14:textId="2FD9B85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At night</w:t>
            </w:r>
          </w:p>
        </w:tc>
      </w:tr>
      <w:tr w:rsidR="00D70F74" w:rsidRPr="00F52B0C" w14:paraId="59CE8C49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06FBA62E" w14:textId="483C30CE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5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3CA67B22" w14:textId="01C1E85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During the daytime</w:t>
            </w:r>
          </w:p>
        </w:tc>
      </w:tr>
      <w:tr w:rsidR="00D70F74" w:rsidRPr="00F52B0C" w14:paraId="52CD3D6B" w14:textId="77777777" w:rsidTr="00576BF7">
        <w:trPr>
          <w:trHeight w:val="435"/>
        </w:trPr>
        <w:tc>
          <w:tcPr>
            <w:tcW w:w="1350" w:type="dxa"/>
          </w:tcPr>
          <w:p w14:paraId="7AB47347" w14:textId="20B6A7B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6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73565A25" w14:textId="7F22F24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Both day and night</w:t>
            </w:r>
          </w:p>
        </w:tc>
      </w:tr>
      <w:tr w:rsidR="00D70F74" w:rsidRPr="00F52B0C" w14:paraId="4BC486C1" w14:textId="77777777" w:rsidTr="00576BF7">
        <w:trPr>
          <w:trHeight w:val="368"/>
        </w:trPr>
        <w:tc>
          <w:tcPr>
            <w:tcW w:w="10440" w:type="dxa"/>
            <w:gridSpan w:val="2"/>
            <w:shd w:val="clear" w:color="auto" w:fill="244061"/>
            <w:vAlign w:val="center"/>
          </w:tcPr>
          <w:p w14:paraId="26BA1501" w14:textId="77B76D6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nowledge of  dengue Clinical management</w:t>
            </w:r>
          </w:p>
        </w:tc>
      </w:tr>
      <w:tr w:rsidR="00D70F74" w:rsidRPr="00F52B0C" w14:paraId="30966A0A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7459DAD4" w14:textId="354446C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7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38EE7F4C" w14:textId="56E6EE8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Do you prescribe aspirin for dengue?</w:t>
            </w:r>
          </w:p>
        </w:tc>
      </w:tr>
      <w:tr w:rsidR="00D70F74" w:rsidRPr="00F52B0C" w14:paraId="4D680FCD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73C4CBBB" w14:textId="10283805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8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591D202C" w14:textId="446486F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Do you prescribe </w:t>
            </w:r>
            <w:r w:rsidR="00F52B0C"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corticosteroids for</w:t>
            </w: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dengue?</w:t>
            </w:r>
          </w:p>
        </w:tc>
      </w:tr>
      <w:tr w:rsidR="00D70F74" w:rsidRPr="00F52B0C" w14:paraId="62FEF73F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3037AFD1" w14:textId="0D8BBAA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29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3BB3277F" w14:textId="5FC8AA3C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dengue a reportable disease?</w:t>
            </w:r>
          </w:p>
        </w:tc>
      </w:tr>
      <w:tr w:rsidR="00D70F74" w:rsidRPr="00F52B0C" w14:paraId="016C5AE0" w14:textId="77777777" w:rsidTr="00576BF7">
        <w:trPr>
          <w:trHeight w:val="368"/>
        </w:trPr>
        <w:tc>
          <w:tcPr>
            <w:tcW w:w="10440" w:type="dxa"/>
            <w:gridSpan w:val="2"/>
            <w:shd w:val="clear" w:color="auto" w:fill="auto"/>
            <w:vAlign w:val="center"/>
          </w:tcPr>
          <w:p w14:paraId="6A6009FF" w14:textId="6360AD9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nowledge about prevention and control of dengue vectors</w:t>
            </w:r>
          </w:p>
        </w:tc>
      </w:tr>
      <w:tr w:rsidR="00D70F74" w:rsidRPr="00F52B0C" w14:paraId="1916D116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546256FE" w14:textId="44AA669F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0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1AD283CB" w14:textId="4CE04FC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s there a vaccine available for preventing dengue?</w:t>
            </w:r>
          </w:p>
        </w:tc>
      </w:tr>
      <w:tr w:rsidR="00D70F74" w:rsidRPr="00F52B0C" w14:paraId="4C53FE6E" w14:textId="77777777" w:rsidTr="00576BF7">
        <w:trPr>
          <w:trHeight w:val="368"/>
        </w:trPr>
        <w:tc>
          <w:tcPr>
            <w:tcW w:w="10440" w:type="dxa"/>
            <w:gridSpan w:val="2"/>
            <w:shd w:val="clear" w:color="auto" w:fill="D9D9D9" w:themeFill="background1" w:themeFillShade="D9"/>
            <w:vAlign w:val="center"/>
          </w:tcPr>
          <w:p w14:paraId="1B5FFC05" w14:textId="5BB0413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Where do dengue vectors breed and reproduce?</w:t>
            </w:r>
          </w:p>
        </w:tc>
      </w:tr>
      <w:tr w:rsidR="00D70F74" w:rsidRPr="00F52B0C" w14:paraId="7C28A5AA" w14:textId="77777777" w:rsidTr="00576BF7">
        <w:trPr>
          <w:trHeight w:val="500"/>
        </w:trPr>
        <w:tc>
          <w:tcPr>
            <w:tcW w:w="1350" w:type="dxa"/>
            <w:shd w:val="clear" w:color="auto" w:fill="auto"/>
          </w:tcPr>
          <w:p w14:paraId="7CB8A017" w14:textId="7502913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1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430D9C0E" w14:textId="2D89060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Human-made containers (buckets, used tires, drinking water barrels)</w:t>
            </w:r>
          </w:p>
        </w:tc>
      </w:tr>
      <w:tr w:rsidR="00D70F74" w:rsidRPr="00F52B0C" w14:paraId="414CB07A" w14:textId="77777777" w:rsidTr="00576BF7">
        <w:trPr>
          <w:trHeight w:val="435"/>
        </w:trPr>
        <w:tc>
          <w:tcPr>
            <w:tcW w:w="1350" w:type="dxa"/>
          </w:tcPr>
          <w:p w14:paraId="7B6DF1A8" w14:textId="32096741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2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47A2881E" w14:textId="51E28DFD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Riverbanks</w:t>
            </w:r>
          </w:p>
        </w:tc>
      </w:tr>
      <w:tr w:rsidR="00D70F74" w:rsidRPr="00F52B0C" w14:paraId="7F57AB4A" w14:textId="77777777" w:rsidTr="00576BF7">
        <w:trPr>
          <w:trHeight w:val="443"/>
        </w:trPr>
        <w:tc>
          <w:tcPr>
            <w:tcW w:w="1350" w:type="dxa"/>
          </w:tcPr>
          <w:p w14:paraId="055487F6" w14:textId="02828ED1" w:rsidR="00D70F74" w:rsidRPr="00F52B0C" w:rsidRDefault="00D70F74" w:rsidP="005C50ED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3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49B6A7FF" w14:textId="43DCB690" w:rsidR="00D70F74" w:rsidRPr="00F52B0C" w:rsidRDefault="00D70F74" w:rsidP="005C50ED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Wide drainage system</w:t>
            </w:r>
          </w:p>
        </w:tc>
      </w:tr>
      <w:tr w:rsidR="00D70F74" w:rsidRPr="00F52B0C" w14:paraId="528B48ED" w14:textId="77777777" w:rsidTr="00576BF7">
        <w:trPr>
          <w:trHeight w:val="435"/>
        </w:trPr>
        <w:tc>
          <w:tcPr>
            <w:tcW w:w="1350" w:type="dxa"/>
          </w:tcPr>
          <w:p w14:paraId="2561389F" w14:textId="41B8CA0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4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4DBC796E" w14:textId="16F08D1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Rice fields</w:t>
            </w:r>
          </w:p>
        </w:tc>
      </w:tr>
      <w:tr w:rsidR="00D70F74" w:rsidRPr="00F52B0C" w14:paraId="35D90489" w14:textId="77777777" w:rsidTr="00576BF7">
        <w:trPr>
          <w:trHeight w:val="435"/>
        </w:trPr>
        <w:tc>
          <w:tcPr>
            <w:tcW w:w="1350" w:type="dxa"/>
          </w:tcPr>
          <w:p w14:paraId="4BEF4EE0" w14:textId="58AF8E2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5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067E4991" w14:textId="1DC5E502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Stagnant dirty water</w:t>
            </w:r>
          </w:p>
        </w:tc>
      </w:tr>
      <w:tr w:rsidR="00D70F74" w:rsidRPr="00F52B0C" w14:paraId="1BAE2268" w14:textId="77777777" w:rsidTr="00576BF7">
        <w:trPr>
          <w:trHeight w:val="435"/>
        </w:trPr>
        <w:tc>
          <w:tcPr>
            <w:tcW w:w="1350" w:type="dxa"/>
          </w:tcPr>
          <w:p w14:paraId="5AAD5F67" w14:textId="1211A773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6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65983820" w14:textId="36B1B65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Animal feces</w:t>
            </w:r>
          </w:p>
        </w:tc>
      </w:tr>
      <w:tr w:rsidR="00D70F74" w:rsidRPr="00F52B0C" w14:paraId="25A39AE4" w14:textId="77777777" w:rsidTr="00576BF7">
        <w:trPr>
          <w:trHeight w:val="435"/>
        </w:trPr>
        <w:tc>
          <w:tcPr>
            <w:tcW w:w="1350" w:type="dxa"/>
          </w:tcPr>
          <w:p w14:paraId="3CB48C46" w14:textId="57D61D92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7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51F45667" w14:textId="4831E1E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Pastures and stables</w:t>
            </w:r>
          </w:p>
        </w:tc>
      </w:tr>
      <w:tr w:rsidR="00D70F74" w:rsidRPr="00F52B0C" w14:paraId="31D65159" w14:textId="77777777" w:rsidTr="00576BF7">
        <w:trPr>
          <w:trHeight w:val="368"/>
        </w:trPr>
        <w:tc>
          <w:tcPr>
            <w:tcW w:w="10440" w:type="dxa"/>
            <w:gridSpan w:val="2"/>
            <w:shd w:val="clear" w:color="auto" w:fill="D9D9D9" w:themeFill="background1" w:themeFillShade="D9"/>
            <w:vAlign w:val="center"/>
          </w:tcPr>
          <w:p w14:paraId="1079F5C5" w14:textId="7576311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Which of the following is used for personal prevention?</w:t>
            </w:r>
          </w:p>
        </w:tc>
      </w:tr>
      <w:tr w:rsidR="00D70F74" w:rsidRPr="00F52B0C" w14:paraId="097B64E1" w14:textId="77777777" w:rsidTr="00576BF7">
        <w:trPr>
          <w:trHeight w:val="435"/>
        </w:trPr>
        <w:tc>
          <w:tcPr>
            <w:tcW w:w="1350" w:type="dxa"/>
          </w:tcPr>
          <w:p w14:paraId="17C6EDF1" w14:textId="721961C3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8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1CA1E282" w14:textId="6EFDC04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Insect repellents</w:t>
            </w:r>
          </w:p>
        </w:tc>
      </w:tr>
      <w:tr w:rsidR="00D70F74" w:rsidRPr="00F52B0C" w14:paraId="0AD4135C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170CD3CD" w14:textId="21650283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39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06050D18" w14:textId="45A2F13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Long-sleeved white shirts and pants</w:t>
            </w:r>
          </w:p>
        </w:tc>
      </w:tr>
      <w:tr w:rsidR="00D70F74" w:rsidRPr="00F52B0C" w14:paraId="3FED9BE6" w14:textId="77777777" w:rsidTr="00576BF7">
        <w:trPr>
          <w:trHeight w:val="443"/>
        </w:trPr>
        <w:tc>
          <w:tcPr>
            <w:tcW w:w="1350" w:type="dxa"/>
            <w:shd w:val="clear" w:color="auto" w:fill="auto"/>
          </w:tcPr>
          <w:p w14:paraId="6D945933" w14:textId="7E0BCD9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0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226CB878" w14:textId="62262CDF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Window screens</w:t>
            </w:r>
          </w:p>
        </w:tc>
      </w:tr>
      <w:tr w:rsidR="00D70F74" w:rsidRPr="00F52B0C" w14:paraId="680C0752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7726D893" w14:textId="36861D8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1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44F0E19C" w14:textId="6F2EF2D5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Personal hygiene measures</w:t>
            </w:r>
          </w:p>
        </w:tc>
      </w:tr>
      <w:tr w:rsidR="00D70F74" w:rsidRPr="00F52B0C" w14:paraId="14A683F2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0D2FAB70" w14:textId="1846DB2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2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7ABBE0A8" w14:textId="284F81B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Daily vitamin C intake</w:t>
            </w:r>
          </w:p>
        </w:tc>
      </w:tr>
      <w:tr w:rsidR="00D70F74" w:rsidRPr="00F52B0C" w14:paraId="69886E84" w14:textId="77777777" w:rsidTr="00576BF7">
        <w:trPr>
          <w:trHeight w:val="435"/>
        </w:trPr>
        <w:tc>
          <w:tcPr>
            <w:tcW w:w="1350" w:type="dxa"/>
          </w:tcPr>
          <w:p w14:paraId="76CC0131" w14:textId="592D01EB" w:rsidR="00D70F74" w:rsidRPr="00F52B0C" w:rsidRDefault="00D70F74" w:rsidP="004B62FB">
            <w:pPr>
              <w:bidi/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3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248A526A" w14:textId="78D0A161" w:rsidR="00D70F74" w:rsidRPr="00F52B0C" w:rsidRDefault="00D70F74" w:rsidP="004B62FB">
            <w:pPr>
              <w:bidi/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Sleeping under bed nets at night</w:t>
            </w:r>
          </w:p>
        </w:tc>
      </w:tr>
      <w:tr w:rsidR="00D70F74" w:rsidRPr="00F52B0C" w14:paraId="7B253485" w14:textId="77777777" w:rsidTr="00576BF7">
        <w:trPr>
          <w:trHeight w:val="368"/>
        </w:trPr>
        <w:tc>
          <w:tcPr>
            <w:tcW w:w="10440" w:type="dxa"/>
            <w:gridSpan w:val="2"/>
            <w:shd w:val="clear" w:color="auto" w:fill="D9D9D9" w:themeFill="background1" w:themeFillShade="D9"/>
            <w:vAlign w:val="center"/>
          </w:tcPr>
          <w:p w14:paraId="3204BF21" w14:textId="0B56B7D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Which of the following is a method of vector control?</w:t>
            </w:r>
          </w:p>
        </w:tc>
      </w:tr>
      <w:tr w:rsidR="00D70F74" w:rsidRPr="00F52B0C" w14:paraId="4DE654E4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73B4DE36" w14:textId="08AAEFB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lastRenderedPageBreak/>
              <w:t>K44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4AAC452B" w14:textId="2FBFFF6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Eliminating or emptying water-holding containers</w:t>
            </w:r>
          </w:p>
        </w:tc>
      </w:tr>
      <w:tr w:rsidR="00D70F74" w:rsidRPr="00F52B0C" w14:paraId="440F956D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170B08E6" w14:textId="5C0AE146" w:rsidR="00D70F74" w:rsidRPr="00F52B0C" w:rsidRDefault="00D70F74" w:rsidP="00961013">
            <w:pPr>
              <w:ind w:left="-308"/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5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5A387C90" w14:textId="7CBDC3BC" w:rsidR="00D70F74" w:rsidRPr="00F52B0C" w:rsidRDefault="00D70F74" w:rsidP="00961013">
            <w:pPr>
              <w:ind w:left="-308"/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Covering household water-storage containers </w:t>
            </w:r>
          </w:p>
        </w:tc>
      </w:tr>
      <w:tr w:rsidR="00D70F74" w:rsidRPr="00F52B0C" w14:paraId="7490202A" w14:textId="77777777" w:rsidTr="00576BF7">
        <w:trPr>
          <w:trHeight w:val="601"/>
        </w:trPr>
        <w:tc>
          <w:tcPr>
            <w:tcW w:w="1350" w:type="dxa"/>
            <w:shd w:val="clear" w:color="auto" w:fill="auto"/>
          </w:tcPr>
          <w:p w14:paraId="2F607460" w14:textId="14D87DE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6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6561D0B2" w14:textId="1D610DF0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Using chemical agents (larvicides) in water-holding containers</w:t>
            </w:r>
          </w:p>
        </w:tc>
      </w:tr>
      <w:tr w:rsidR="00D70F74" w:rsidRPr="00F52B0C" w14:paraId="705CBE25" w14:textId="77777777" w:rsidTr="00576BF7">
        <w:trPr>
          <w:trHeight w:val="443"/>
        </w:trPr>
        <w:tc>
          <w:tcPr>
            <w:tcW w:w="1350" w:type="dxa"/>
            <w:shd w:val="clear" w:color="auto" w:fill="auto"/>
          </w:tcPr>
          <w:p w14:paraId="6F438CF7" w14:textId="586B4039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7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1C4DD122" w14:textId="225D4598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Managing solid waste</w:t>
            </w:r>
          </w:p>
        </w:tc>
      </w:tr>
      <w:tr w:rsidR="00D70F74" w:rsidRPr="00F52B0C" w14:paraId="294B9602" w14:textId="77777777" w:rsidTr="00576BF7">
        <w:trPr>
          <w:trHeight w:val="435"/>
        </w:trPr>
        <w:tc>
          <w:tcPr>
            <w:tcW w:w="1350" w:type="dxa"/>
            <w:shd w:val="clear" w:color="auto" w:fill="auto"/>
          </w:tcPr>
          <w:p w14:paraId="167AADDA" w14:textId="46140BAF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8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22C98DA4" w14:textId="0D83DB2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Regularly cutting grass</w:t>
            </w:r>
          </w:p>
        </w:tc>
      </w:tr>
      <w:tr w:rsidR="00D70F74" w:rsidRPr="00F52B0C" w14:paraId="1A937749" w14:textId="77777777" w:rsidTr="00576BF7">
        <w:trPr>
          <w:trHeight w:val="601"/>
        </w:trPr>
        <w:tc>
          <w:tcPr>
            <w:tcW w:w="1350" w:type="dxa"/>
            <w:shd w:val="clear" w:color="auto" w:fill="auto"/>
          </w:tcPr>
          <w:p w14:paraId="01E2B030" w14:textId="1B04774B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49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06AF9FD6" w14:textId="7B6C3964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Storing used tires under a roof or keeping them protected from rain with appropriate covers.</w:t>
            </w:r>
          </w:p>
        </w:tc>
      </w:tr>
      <w:tr w:rsidR="00D70F74" w:rsidRPr="00F52B0C" w14:paraId="1A43D6DF" w14:textId="77777777" w:rsidTr="00576BF7">
        <w:trPr>
          <w:trHeight w:val="435"/>
        </w:trPr>
        <w:tc>
          <w:tcPr>
            <w:tcW w:w="1350" w:type="dxa"/>
          </w:tcPr>
          <w:p w14:paraId="096AC680" w14:textId="184F5906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K50</w:t>
            </w:r>
          </w:p>
        </w:tc>
        <w:tc>
          <w:tcPr>
            <w:tcW w:w="9090" w:type="dxa"/>
            <w:shd w:val="clear" w:color="auto" w:fill="auto"/>
            <w:vAlign w:val="center"/>
          </w:tcPr>
          <w:p w14:paraId="7EDA5D8D" w14:textId="708DC27A" w:rsidR="00D70F74" w:rsidRPr="00F52B0C" w:rsidRDefault="00D70F74" w:rsidP="004B62FB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F52B0C">
              <w:rPr>
                <w:rFonts w:asciiTheme="majorBidi" w:eastAsia="Calibri" w:hAnsiTheme="majorBidi" w:cstheme="majorBidi"/>
                <w:b/>
                <w:bCs/>
                <w:lang w:bidi="fa-IR"/>
              </w:rPr>
              <w:t>Water management in rice fields</w:t>
            </w:r>
          </w:p>
        </w:tc>
      </w:tr>
    </w:tbl>
    <w:p w14:paraId="3796EB2D" w14:textId="77777777" w:rsidR="00961013" w:rsidRPr="00F52B0C" w:rsidRDefault="00961013" w:rsidP="00961013">
      <w:pPr>
        <w:ind w:left="-308"/>
        <w:jc w:val="center"/>
        <w:rPr>
          <w:rFonts w:asciiTheme="majorBidi" w:eastAsia="Calibri" w:hAnsiTheme="majorBidi" w:cstheme="majorBidi"/>
          <w:b/>
          <w:bCs/>
          <w:lang w:bidi="fa-IR"/>
        </w:rPr>
      </w:pPr>
    </w:p>
    <w:p w14:paraId="3C3C0697" w14:textId="77777777" w:rsidR="008A280C" w:rsidRPr="00F52B0C" w:rsidRDefault="008A280C" w:rsidP="00961013">
      <w:pPr>
        <w:ind w:left="-308"/>
        <w:jc w:val="center"/>
        <w:rPr>
          <w:rFonts w:asciiTheme="majorBidi" w:eastAsia="Calibri" w:hAnsiTheme="majorBidi" w:cstheme="majorBidi"/>
          <w:b/>
          <w:bCs/>
          <w:lang w:bidi="fa-IR"/>
        </w:rPr>
      </w:pPr>
    </w:p>
    <w:p w14:paraId="65D599C8" w14:textId="77777777" w:rsidR="008A280C" w:rsidRPr="00F52B0C" w:rsidRDefault="008A280C" w:rsidP="00961013">
      <w:pPr>
        <w:ind w:left="-308"/>
        <w:jc w:val="center"/>
        <w:rPr>
          <w:rFonts w:asciiTheme="majorBidi" w:eastAsia="Calibri" w:hAnsiTheme="majorBidi" w:cstheme="majorBidi"/>
          <w:b/>
          <w:bCs/>
          <w:lang w:bidi="fa-IR"/>
        </w:rPr>
      </w:pPr>
    </w:p>
    <w:p w14:paraId="2381974B" w14:textId="2DBA7F3E" w:rsidR="00E71F13" w:rsidRPr="00B555BC" w:rsidRDefault="00E71F13" w:rsidP="00E71F13">
      <w:pPr>
        <w:ind w:left="-308"/>
        <w:jc w:val="center"/>
        <w:rPr>
          <w:rFonts w:asciiTheme="majorBidi" w:eastAsia="Calibri" w:hAnsiTheme="majorBidi" w:cstheme="majorBidi"/>
          <w:b/>
          <w:bCs/>
          <w:sz w:val="24"/>
          <w:szCs w:val="24"/>
          <w:rtl/>
          <w:lang w:bidi="fa-IR"/>
        </w:rPr>
      </w:pPr>
      <w:r w:rsidRPr="00B555BC"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t xml:space="preserve">Attitude </w:t>
      </w:r>
      <w:r w:rsidRPr="00B555BC">
        <w:rPr>
          <w:rFonts w:asciiTheme="majorBidi" w:eastAsia="Calibri" w:hAnsiTheme="majorBidi" w:cstheme="majorBidi"/>
          <w:b/>
          <w:bCs/>
          <w:sz w:val="24"/>
          <w:szCs w:val="24"/>
        </w:rPr>
        <w:t>level about dengue fever in East Azerbaijan province, Iran (n=948)</w:t>
      </w:r>
    </w:p>
    <w:tbl>
      <w:tblPr>
        <w:bidiVisual/>
        <w:tblW w:w="10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8905"/>
      </w:tblGrid>
      <w:tr w:rsidR="00E71F13" w:rsidRPr="00B555BC" w14:paraId="27FE2E08" w14:textId="77777777" w:rsidTr="00576BF7">
        <w:trPr>
          <w:cantSplit/>
          <w:trHeight w:val="1209"/>
          <w:jc w:val="center"/>
        </w:trPr>
        <w:tc>
          <w:tcPr>
            <w:tcW w:w="1520" w:type="dxa"/>
            <w:shd w:val="clear" w:color="auto" w:fill="002060"/>
          </w:tcPr>
          <w:p w14:paraId="3D95D191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</w:p>
          <w:p w14:paraId="37957FCB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Question Number</w:t>
            </w:r>
          </w:p>
        </w:tc>
        <w:tc>
          <w:tcPr>
            <w:tcW w:w="8905" w:type="dxa"/>
            <w:shd w:val="clear" w:color="auto" w:fill="002060"/>
            <w:vAlign w:val="center"/>
          </w:tcPr>
          <w:p w14:paraId="7D545999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Attitude </w:t>
            </w:r>
            <w:r w:rsidRPr="00576BF7">
              <w:rPr>
                <w:rFonts w:asciiTheme="majorBidi" w:eastAsia="Calibri" w:hAnsiTheme="majorBidi" w:cstheme="majorBidi"/>
                <w:b/>
                <w:bCs/>
              </w:rPr>
              <w:t>level about dengue fever</w:t>
            </w:r>
          </w:p>
        </w:tc>
      </w:tr>
      <w:tr w:rsidR="00E71F13" w:rsidRPr="00B555BC" w14:paraId="04F69D25" w14:textId="77777777" w:rsidTr="00576BF7">
        <w:trPr>
          <w:trHeight w:val="374"/>
          <w:jc w:val="center"/>
        </w:trPr>
        <w:tc>
          <w:tcPr>
            <w:tcW w:w="1520" w:type="dxa"/>
          </w:tcPr>
          <w:p w14:paraId="5D38AEAA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1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62918DB7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Dengue is a dangerous disease.</w:t>
            </w:r>
          </w:p>
        </w:tc>
      </w:tr>
      <w:tr w:rsidR="00E71F13" w:rsidRPr="00B555BC" w14:paraId="6BB078E7" w14:textId="77777777" w:rsidTr="00576BF7">
        <w:trPr>
          <w:trHeight w:val="374"/>
          <w:jc w:val="center"/>
        </w:trPr>
        <w:tc>
          <w:tcPr>
            <w:tcW w:w="1520" w:type="dxa"/>
          </w:tcPr>
          <w:p w14:paraId="03F74AFE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2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4104AEBE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Iran is at risk of dengue vector invasion.</w:t>
            </w:r>
          </w:p>
        </w:tc>
      </w:tr>
      <w:tr w:rsidR="00E71F13" w:rsidRPr="00B555BC" w14:paraId="4737B4AC" w14:textId="77777777" w:rsidTr="00576BF7">
        <w:trPr>
          <w:trHeight w:val="420"/>
          <w:jc w:val="center"/>
        </w:trPr>
        <w:tc>
          <w:tcPr>
            <w:tcW w:w="1520" w:type="dxa"/>
          </w:tcPr>
          <w:p w14:paraId="6C1B1380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3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65C810C1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Dengue is preventable.</w:t>
            </w:r>
          </w:p>
        </w:tc>
      </w:tr>
      <w:tr w:rsidR="00E71F13" w:rsidRPr="00B555BC" w14:paraId="77BE3C7F" w14:textId="77777777" w:rsidTr="00576BF7">
        <w:trPr>
          <w:trHeight w:val="427"/>
          <w:jc w:val="center"/>
        </w:trPr>
        <w:tc>
          <w:tcPr>
            <w:tcW w:w="1520" w:type="dxa"/>
          </w:tcPr>
          <w:p w14:paraId="3F1B0E4A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4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0C0004A1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Control of dengue breeding places is a strategy to prevent this disease</w:t>
            </w:r>
          </w:p>
        </w:tc>
      </w:tr>
      <w:tr w:rsidR="00E71F13" w:rsidRPr="00B555BC" w14:paraId="41198C46" w14:textId="77777777" w:rsidTr="00576BF7">
        <w:trPr>
          <w:trHeight w:val="610"/>
          <w:jc w:val="center"/>
        </w:trPr>
        <w:tc>
          <w:tcPr>
            <w:tcW w:w="1520" w:type="dxa"/>
          </w:tcPr>
          <w:p w14:paraId="5823D430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5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71901F9C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Tires, containers, and pots around homes are suitable breeding sites for dengue vectors.</w:t>
            </w:r>
          </w:p>
        </w:tc>
      </w:tr>
      <w:tr w:rsidR="00E71F13" w:rsidRPr="00B555BC" w14:paraId="266DBF1B" w14:textId="77777777" w:rsidTr="00576BF7">
        <w:trPr>
          <w:trHeight w:val="374"/>
          <w:jc w:val="center"/>
        </w:trPr>
        <w:tc>
          <w:tcPr>
            <w:tcW w:w="1520" w:type="dxa"/>
          </w:tcPr>
          <w:p w14:paraId="0C2722CA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6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546E4C30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eople must actively participate in controlling dengue vectors.</w:t>
            </w:r>
          </w:p>
        </w:tc>
      </w:tr>
      <w:tr w:rsidR="00E71F13" w:rsidRPr="00B555BC" w14:paraId="0D519878" w14:textId="77777777" w:rsidTr="00576BF7">
        <w:trPr>
          <w:trHeight w:val="315"/>
          <w:jc w:val="center"/>
        </w:trPr>
        <w:tc>
          <w:tcPr>
            <w:tcW w:w="1520" w:type="dxa"/>
          </w:tcPr>
          <w:p w14:paraId="5B493756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7</w:t>
            </w:r>
          </w:p>
        </w:tc>
        <w:tc>
          <w:tcPr>
            <w:tcW w:w="8905" w:type="dxa"/>
            <w:vAlign w:val="center"/>
          </w:tcPr>
          <w:p w14:paraId="22DCD7DA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Only the government is responsible for controlling dengue vectors.</w:t>
            </w:r>
          </w:p>
        </w:tc>
      </w:tr>
      <w:tr w:rsidR="00FD5301" w:rsidRPr="00B555BC" w14:paraId="7454C60B" w14:textId="77777777" w:rsidTr="00576BF7">
        <w:trPr>
          <w:trHeight w:val="315"/>
          <w:jc w:val="center"/>
        </w:trPr>
        <w:tc>
          <w:tcPr>
            <w:tcW w:w="10425" w:type="dxa"/>
            <w:gridSpan w:val="2"/>
            <w:shd w:val="clear" w:color="auto" w:fill="D0CECE" w:themeFill="background2" w:themeFillShade="E6"/>
          </w:tcPr>
          <w:p w14:paraId="377A928C" w14:textId="2D6D840C" w:rsidR="00FD5301" w:rsidRPr="00576BF7" w:rsidRDefault="00FD5301" w:rsidP="00FD5301">
            <w:pPr>
              <w:tabs>
                <w:tab w:val="center" w:pos="4927"/>
                <w:tab w:val="right" w:pos="9854"/>
              </w:tabs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ab/>
              <w:t>The following methods are used to confirm dengue:</w:t>
            </w: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ab/>
            </w:r>
          </w:p>
        </w:tc>
      </w:tr>
      <w:tr w:rsidR="00E71F13" w:rsidRPr="00B555BC" w14:paraId="641BBF4B" w14:textId="77777777" w:rsidTr="00576BF7">
        <w:trPr>
          <w:trHeight w:val="366"/>
          <w:jc w:val="center"/>
        </w:trPr>
        <w:tc>
          <w:tcPr>
            <w:tcW w:w="1520" w:type="dxa"/>
          </w:tcPr>
          <w:p w14:paraId="0E52F802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8</w:t>
            </w:r>
          </w:p>
        </w:tc>
        <w:tc>
          <w:tcPr>
            <w:tcW w:w="8905" w:type="dxa"/>
            <w:vAlign w:val="center"/>
          </w:tcPr>
          <w:p w14:paraId="200111FC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CR</w:t>
            </w:r>
          </w:p>
        </w:tc>
      </w:tr>
      <w:tr w:rsidR="00E71F13" w:rsidRPr="00B555BC" w14:paraId="0C502987" w14:textId="77777777" w:rsidTr="00576BF7">
        <w:trPr>
          <w:trHeight w:val="356"/>
          <w:jc w:val="center"/>
        </w:trPr>
        <w:tc>
          <w:tcPr>
            <w:tcW w:w="1520" w:type="dxa"/>
          </w:tcPr>
          <w:p w14:paraId="17869CC8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9</w:t>
            </w:r>
          </w:p>
        </w:tc>
        <w:tc>
          <w:tcPr>
            <w:tcW w:w="8905" w:type="dxa"/>
            <w:vAlign w:val="center"/>
          </w:tcPr>
          <w:p w14:paraId="223953CA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ELISA</w:t>
            </w:r>
          </w:p>
        </w:tc>
      </w:tr>
      <w:tr w:rsidR="00E71F13" w:rsidRPr="00B555BC" w14:paraId="686A2534" w14:textId="77777777" w:rsidTr="00576BF7">
        <w:trPr>
          <w:trHeight w:val="374"/>
          <w:jc w:val="center"/>
        </w:trPr>
        <w:tc>
          <w:tcPr>
            <w:tcW w:w="1520" w:type="dxa"/>
          </w:tcPr>
          <w:p w14:paraId="7A55DBE8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10</w:t>
            </w:r>
          </w:p>
        </w:tc>
        <w:tc>
          <w:tcPr>
            <w:tcW w:w="8905" w:type="dxa"/>
            <w:vAlign w:val="center"/>
          </w:tcPr>
          <w:p w14:paraId="4AE25881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Reporting cases of dengue is a national priority.</w:t>
            </w:r>
          </w:p>
        </w:tc>
      </w:tr>
      <w:tr w:rsidR="00E71F13" w:rsidRPr="00B555BC" w14:paraId="62E2590F" w14:textId="77777777" w:rsidTr="00576BF7">
        <w:trPr>
          <w:trHeight w:val="369"/>
          <w:jc w:val="center"/>
        </w:trPr>
        <w:tc>
          <w:tcPr>
            <w:tcW w:w="1520" w:type="dxa"/>
          </w:tcPr>
          <w:p w14:paraId="4B221BA6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11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768B8E63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Dengue is treatable.</w:t>
            </w:r>
          </w:p>
        </w:tc>
      </w:tr>
      <w:tr w:rsidR="00E71F13" w:rsidRPr="00B555BC" w14:paraId="0B880CBD" w14:textId="77777777" w:rsidTr="00576BF7">
        <w:trPr>
          <w:trHeight w:val="366"/>
          <w:jc w:val="center"/>
        </w:trPr>
        <w:tc>
          <w:tcPr>
            <w:tcW w:w="1520" w:type="dxa"/>
          </w:tcPr>
          <w:p w14:paraId="207F8046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12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5668BF84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Follow-up visits for suspected dengue patients are necessary.</w:t>
            </w:r>
          </w:p>
        </w:tc>
      </w:tr>
      <w:tr w:rsidR="00E71F13" w:rsidRPr="00B555BC" w14:paraId="287E2123" w14:textId="77777777" w:rsidTr="00576BF7">
        <w:trPr>
          <w:trHeight w:val="664"/>
          <w:jc w:val="center"/>
        </w:trPr>
        <w:tc>
          <w:tcPr>
            <w:tcW w:w="1520" w:type="dxa"/>
          </w:tcPr>
          <w:p w14:paraId="7D5D63B5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lastRenderedPageBreak/>
              <w:t>A13</w:t>
            </w:r>
          </w:p>
        </w:tc>
        <w:tc>
          <w:tcPr>
            <w:tcW w:w="8905" w:type="dxa"/>
            <w:shd w:val="clear" w:color="auto" w:fill="auto"/>
            <w:vAlign w:val="center"/>
          </w:tcPr>
          <w:p w14:paraId="02C707AD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It is necessary to perform complete blood counts at least every 48 hours in suspected dengue patients.</w:t>
            </w:r>
          </w:p>
        </w:tc>
      </w:tr>
      <w:tr w:rsidR="00E71F13" w:rsidRPr="00B555BC" w14:paraId="0ECDC8F2" w14:textId="77777777" w:rsidTr="00576BF7">
        <w:trPr>
          <w:trHeight w:val="619"/>
          <w:jc w:val="center"/>
        </w:trPr>
        <w:tc>
          <w:tcPr>
            <w:tcW w:w="1520" w:type="dxa"/>
          </w:tcPr>
          <w:p w14:paraId="09C9F26B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A14</w:t>
            </w:r>
          </w:p>
        </w:tc>
        <w:tc>
          <w:tcPr>
            <w:tcW w:w="8905" w:type="dxa"/>
            <w:vAlign w:val="center"/>
          </w:tcPr>
          <w:p w14:paraId="2365ADEB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Suspected dengue patients with warning signs and no access to complete blood counts should not start fluid therapy.</w:t>
            </w:r>
          </w:p>
        </w:tc>
      </w:tr>
    </w:tbl>
    <w:p w14:paraId="38EE5E37" w14:textId="77777777" w:rsidR="00E71F13" w:rsidRDefault="00E71F13" w:rsidP="00576BF7">
      <w:pPr>
        <w:rPr>
          <w:rFonts w:ascii="Calibri" w:eastAsia="Calibri" w:hAnsi="Calibri" w:cs="B Nazanin"/>
          <w:b/>
          <w:bCs/>
          <w:lang w:bidi="fa-IR"/>
        </w:rPr>
      </w:pPr>
    </w:p>
    <w:p w14:paraId="2BA134D4" w14:textId="66B02BB6" w:rsidR="00E71F13" w:rsidRPr="00DA12D3" w:rsidRDefault="00E71F13" w:rsidP="00E71F13">
      <w:pPr>
        <w:ind w:left="-72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  <w:r w:rsidRPr="00DA12D3"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t xml:space="preserve">Practice </w:t>
      </w:r>
      <w:r w:rsidRPr="00DA12D3">
        <w:rPr>
          <w:rFonts w:asciiTheme="majorBidi" w:eastAsia="Calibri" w:hAnsiTheme="majorBidi" w:cstheme="majorBidi"/>
          <w:b/>
          <w:bCs/>
          <w:sz w:val="24"/>
          <w:szCs w:val="24"/>
        </w:rPr>
        <w:t>Questions about dengue fever in East Azerbaijan province, Iran (n=948)</w:t>
      </w:r>
    </w:p>
    <w:tbl>
      <w:tblPr>
        <w:bidiVisual/>
        <w:tblW w:w="10415" w:type="dxa"/>
        <w:tblInd w:w="-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8903"/>
      </w:tblGrid>
      <w:tr w:rsidR="00E71F13" w:rsidRPr="00DA12D3" w14:paraId="68EFE85E" w14:textId="77777777" w:rsidTr="00A867D4">
        <w:trPr>
          <w:trHeight w:val="711"/>
        </w:trPr>
        <w:tc>
          <w:tcPr>
            <w:tcW w:w="1512" w:type="dxa"/>
            <w:shd w:val="clear" w:color="auto" w:fill="244061"/>
          </w:tcPr>
          <w:p w14:paraId="6274827A" w14:textId="77777777" w:rsidR="00E71F13" w:rsidRPr="00DA12D3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A12D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Question Number</w:t>
            </w:r>
          </w:p>
        </w:tc>
        <w:tc>
          <w:tcPr>
            <w:tcW w:w="8903" w:type="dxa"/>
            <w:shd w:val="clear" w:color="auto" w:fill="244061"/>
          </w:tcPr>
          <w:p w14:paraId="2ABE7DE1" w14:textId="77777777" w:rsidR="00E71F13" w:rsidRPr="00DA12D3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A12D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Practice about dengue:</w:t>
            </w:r>
          </w:p>
        </w:tc>
      </w:tr>
      <w:tr w:rsidR="00E71F13" w:rsidRPr="00DA12D3" w14:paraId="352C9F38" w14:textId="77777777" w:rsidTr="00A867D4">
        <w:trPr>
          <w:trHeight w:val="720"/>
        </w:trPr>
        <w:tc>
          <w:tcPr>
            <w:tcW w:w="1512" w:type="dxa"/>
            <w:shd w:val="clear" w:color="auto" w:fill="D9D9D9" w:themeFill="background1" w:themeFillShade="D9"/>
          </w:tcPr>
          <w:p w14:paraId="56B250DD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</w:p>
        </w:tc>
        <w:tc>
          <w:tcPr>
            <w:tcW w:w="8903" w:type="dxa"/>
            <w:shd w:val="clear" w:color="auto" w:fill="D9D9D9" w:themeFill="background1" w:themeFillShade="D9"/>
          </w:tcPr>
          <w:p w14:paraId="11D50BA6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In non-establishment conditions of dengue vectors in the country, which of the following operations should be performed</w:t>
            </w:r>
          </w:p>
        </w:tc>
      </w:tr>
      <w:tr w:rsidR="00E71F13" w:rsidRPr="00DA12D3" w14:paraId="310C5B2B" w14:textId="77777777" w:rsidTr="00A867D4">
        <w:trPr>
          <w:trHeight w:val="438"/>
        </w:trPr>
        <w:tc>
          <w:tcPr>
            <w:tcW w:w="1512" w:type="dxa"/>
          </w:tcPr>
          <w:p w14:paraId="0BE4FEDD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</w:t>
            </w:r>
          </w:p>
        </w:tc>
        <w:tc>
          <w:tcPr>
            <w:tcW w:w="8903" w:type="dxa"/>
            <w:shd w:val="clear" w:color="auto" w:fill="auto"/>
          </w:tcPr>
          <w:p w14:paraId="6B121DC1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Larval surveys at entry points</w:t>
            </w:r>
          </w:p>
        </w:tc>
      </w:tr>
      <w:tr w:rsidR="00E71F13" w:rsidRPr="00DA12D3" w14:paraId="62594B32" w14:textId="77777777" w:rsidTr="00A867D4">
        <w:trPr>
          <w:trHeight w:val="429"/>
        </w:trPr>
        <w:tc>
          <w:tcPr>
            <w:tcW w:w="1512" w:type="dxa"/>
          </w:tcPr>
          <w:p w14:paraId="42124362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2</w:t>
            </w:r>
          </w:p>
        </w:tc>
        <w:tc>
          <w:tcPr>
            <w:tcW w:w="8903" w:type="dxa"/>
            <w:shd w:val="clear" w:color="auto" w:fill="auto"/>
          </w:tcPr>
          <w:p w14:paraId="51AFDA5F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Installation of </w:t>
            </w:r>
            <w:proofErr w:type="spellStart"/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ovitraps</w:t>
            </w:r>
            <w:proofErr w:type="spellEnd"/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at entry points</w:t>
            </w:r>
          </w:p>
        </w:tc>
      </w:tr>
      <w:tr w:rsidR="00E71F13" w:rsidRPr="00DA12D3" w14:paraId="59F3DD10" w14:textId="77777777" w:rsidTr="00A867D4">
        <w:trPr>
          <w:trHeight w:val="438"/>
        </w:trPr>
        <w:tc>
          <w:tcPr>
            <w:tcW w:w="1512" w:type="dxa"/>
          </w:tcPr>
          <w:p w14:paraId="16A6B175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3</w:t>
            </w:r>
          </w:p>
        </w:tc>
        <w:tc>
          <w:tcPr>
            <w:tcW w:w="8903" w:type="dxa"/>
            <w:shd w:val="clear" w:color="auto" w:fill="auto"/>
          </w:tcPr>
          <w:p w14:paraId="13F28563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Entomological Surveillance</w:t>
            </w:r>
            <w:r w:rsidRPr="00576BF7" w:rsidDel="00292A10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</w:t>
            </w: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throughout the country</w:t>
            </w:r>
          </w:p>
        </w:tc>
      </w:tr>
      <w:tr w:rsidR="00E71F13" w:rsidRPr="00DA12D3" w14:paraId="652ABEE7" w14:textId="77777777" w:rsidTr="00A867D4">
        <w:trPr>
          <w:trHeight w:val="429"/>
        </w:trPr>
        <w:tc>
          <w:tcPr>
            <w:tcW w:w="1512" w:type="dxa"/>
          </w:tcPr>
          <w:p w14:paraId="7B748E31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4</w:t>
            </w:r>
          </w:p>
        </w:tc>
        <w:tc>
          <w:tcPr>
            <w:tcW w:w="8903" w:type="dxa"/>
            <w:shd w:val="clear" w:color="auto" w:fill="auto"/>
          </w:tcPr>
          <w:p w14:paraId="417FF6C5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Healthcare services</w:t>
            </w:r>
          </w:p>
        </w:tc>
      </w:tr>
      <w:tr w:rsidR="00E71F13" w:rsidRPr="00DA12D3" w14:paraId="72AA72AF" w14:textId="77777777" w:rsidTr="00A867D4">
        <w:trPr>
          <w:trHeight w:val="438"/>
        </w:trPr>
        <w:tc>
          <w:tcPr>
            <w:tcW w:w="1512" w:type="dxa"/>
          </w:tcPr>
          <w:p w14:paraId="33EA8DDE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5</w:t>
            </w:r>
          </w:p>
        </w:tc>
        <w:tc>
          <w:tcPr>
            <w:tcW w:w="8903" w:type="dxa"/>
            <w:shd w:val="clear" w:color="auto" w:fill="auto"/>
          </w:tcPr>
          <w:p w14:paraId="48515158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Immediate reporting of suspected cases of the disease</w:t>
            </w:r>
          </w:p>
        </w:tc>
      </w:tr>
      <w:tr w:rsidR="00E71F13" w:rsidRPr="00DA12D3" w14:paraId="2B8DEA5D" w14:textId="77777777" w:rsidTr="00A867D4">
        <w:trPr>
          <w:trHeight w:val="438"/>
        </w:trPr>
        <w:tc>
          <w:tcPr>
            <w:tcW w:w="1512" w:type="dxa"/>
            <w:shd w:val="clear" w:color="auto" w:fill="D9D9D9" w:themeFill="background1" w:themeFillShade="D9"/>
          </w:tcPr>
          <w:p w14:paraId="0FFE9BFD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</w:p>
        </w:tc>
        <w:tc>
          <w:tcPr>
            <w:tcW w:w="8903" w:type="dxa"/>
            <w:shd w:val="clear" w:color="auto" w:fill="D9D9D9" w:themeFill="background1" w:themeFillShade="D9"/>
          </w:tcPr>
          <w:p w14:paraId="35B2E87E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In conditions of local transmission of dengue, which of the following operations are used:</w:t>
            </w:r>
          </w:p>
        </w:tc>
      </w:tr>
      <w:tr w:rsidR="00E71F13" w:rsidRPr="00DA12D3" w14:paraId="21B76156" w14:textId="77777777" w:rsidTr="00A867D4">
        <w:trPr>
          <w:trHeight w:val="429"/>
        </w:trPr>
        <w:tc>
          <w:tcPr>
            <w:tcW w:w="1512" w:type="dxa"/>
            <w:shd w:val="clear" w:color="auto" w:fill="auto"/>
          </w:tcPr>
          <w:p w14:paraId="7E64BB49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6</w:t>
            </w:r>
          </w:p>
        </w:tc>
        <w:tc>
          <w:tcPr>
            <w:tcW w:w="8903" w:type="dxa"/>
            <w:shd w:val="clear" w:color="auto" w:fill="auto"/>
          </w:tcPr>
          <w:p w14:paraId="7971E6FD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Insecticide spraying</w:t>
            </w:r>
          </w:p>
        </w:tc>
      </w:tr>
      <w:tr w:rsidR="00E71F13" w:rsidRPr="00DA12D3" w14:paraId="3427686B" w14:textId="77777777" w:rsidTr="00A867D4">
        <w:trPr>
          <w:trHeight w:val="438"/>
        </w:trPr>
        <w:tc>
          <w:tcPr>
            <w:tcW w:w="1512" w:type="dxa"/>
            <w:shd w:val="clear" w:color="auto" w:fill="auto"/>
          </w:tcPr>
          <w:p w14:paraId="131DE99A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7</w:t>
            </w:r>
          </w:p>
        </w:tc>
        <w:tc>
          <w:tcPr>
            <w:tcW w:w="8903" w:type="dxa"/>
            <w:shd w:val="clear" w:color="auto" w:fill="auto"/>
          </w:tcPr>
          <w:p w14:paraId="7D9765C0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Larval control with insecticides</w:t>
            </w:r>
          </w:p>
        </w:tc>
      </w:tr>
      <w:tr w:rsidR="00E71F13" w:rsidRPr="00DA12D3" w14:paraId="196ED0EC" w14:textId="77777777" w:rsidTr="00A867D4">
        <w:trPr>
          <w:trHeight w:val="438"/>
        </w:trPr>
        <w:tc>
          <w:tcPr>
            <w:tcW w:w="1512" w:type="dxa"/>
            <w:shd w:val="clear" w:color="auto" w:fill="auto"/>
          </w:tcPr>
          <w:p w14:paraId="66DD9979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8</w:t>
            </w:r>
          </w:p>
        </w:tc>
        <w:tc>
          <w:tcPr>
            <w:tcW w:w="8903" w:type="dxa"/>
            <w:shd w:val="clear" w:color="auto" w:fill="auto"/>
          </w:tcPr>
          <w:p w14:paraId="5E55B788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Use of mosquito coils to reduce vector populations</w:t>
            </w:r>
          </w:p>
        </w:tc>
      </w:tr>
      <w:tr w:rsidR="00E71F13" w:rsidRPr="00DA12D3" w14:paraId="13C48B05" w14:textId="77777777" w:rsidTr="00A867D4">
        <w:trPr>
          <w:trHeight w:val="429"/>
        </w:trPr>
        <w:tc>
          <w:tcPr>
            <w:tcW w:w="1512" w:type="dxa"/>
            <w:shd w:val="clear" w:color="auto" w:fill="auto"/>
          </w:tcPr>
          <w:p w14:paraId="4B51B285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9</w:t>
            </w:r>
          </w:p>
        </w:tc>
        <w:tc>
          <w:tcPr>
            <w:tcW w:w="8903" w:type="dxa"/>
            <w:shd w:val="clear" w:color="auto" w:fill="auto"/>
          </w:tcPr>
          <w:p w14:paraId="183A686B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Installation of screens on windows to reduce vector populations</w:t>
            </w:r>
          </w:p>
        </w:tc>
      </w:tr>
      <w:tr w:rsidR="00E71F13" w:rsidRPr="00DA12D3" w14:paraId="274C3B89" w14:textId="77777777" w:rsidTr="00A867D4">
        <w:trPr>
          <w:trHeight w:val="438"/>
        </w:trPr>
        <w:tc>
          <w:tcPr>
            <w:tcW w:w="1512" w:type="dxa"/>
            <w:shd w:val="clear" w:color="auto" w:fill="auto"/>
          </w:tcPr>
          <w:p w14:paraId="7615F07E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0</w:t>
            </w:r>
          </w:p>
        </w:tc>
        <w:tc>
          <w:tcPr>
            <w:tcW w:w="8903" w:type="dxa"/>
            <w:shd w:val="clear" w:color="auto" w:fill="auto"/>
          </w:tcPr>
          <w:p w14:paraId="42B7FC06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Use of fans to reduce vector populations</w:t>
            </w:r>
          </w:p>
        </w:tc>
      </w:tr>
      <w:tr w:rsidR="00E71F13" w:rsidRPr="00DA12D3" w14:paraId="4498B317" w14:textId="77777777" w:rsidTr="00A867D4">
        <w:trPr>
          <w:trHeight w:val="438"/>
        </w:trPr>
        <w:tc>
          <w:tcPr>
            <w:tcW w:w="1512" w:type="dxa"/>
            <w:shd w:val="clear" w:color="auto" w:fill="auto"/>
          </w:tcPr>
          <w:p w14:paraId="3294C9F1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1</w:t>
            </w:r>
          </w:p>
        </w:tc>
        <w:tc>
          <w:tcPr>
            <w:tcW w:w="8903" w:type="dxa"/>
            <w:shd w:val="clear" w:color="auto" w:fill="auto"/>
          </w:tcPr>
          <w:p w14:paraId="1113EDDB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Sleeping under mosquito nets at night</w:t>
            </w:r>
          </w:p>
        </w:tc>
      </w:tr>
      <w:tr w:rsidR="00E71F13" w:rsidRPr="00DA12D3" w14:paraId="34CE62C1" w14:textId="77777777" w:rsidTr="00A867D4">
        <w:trPr>
          <w:trHeight w:val="429"/>
        </w:trPr>
        <w:tc>
          <w:tcPr>
            <w:tcW w:w="1512" w:type="dxa"/>
          </w:tcPr>
          <w:p w14:paraId="311B4C9A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2</w:t>
            </w:r>
          </w:p>
        </w:tc>
        <w:tc>
          <w:tcPr>
            <w:tcW w:w="8903" w:type="dxa"/>
            <w:shd w:val="clear" w:color="auto" w:fill="auto"/>
          </w:tcPr>
          <w:p w14:paraId="7F568237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Encouraging public participation to reduce vector breeding sites </w:t>
            </w:r>
          </w:p>
        </w:tc>
      </w:tr>
      <w:tr w:rsidR="00E71F13" w:rsidRPr="00DA12D3" w14:paraId="2DDC1C6B" w14:textId="77777777" w:rsidTr="00A867D4">
        <w:trPr>
          <w:trHeight w:val="438"/>
        </w:trPr>
        <w:tc>
          <w:tcPr>
            <w:tcW w:w="1512" w:type="dxa"/>
          </w:tcPr>
          <w:p w14:paraId="6CAF59CE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3</w:t>
            </w:r>
          </w:p>
        </w:tc>
        <w:tc>
          <w:tcPr>
            <w:tcW w:w="8903" w:type="dxa"/>
            <w:shd w:val="clear" w:color="auto" w:fill="auto"/>
          </w:tcPr>
          <w:p w14:paraId="1E152FEB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Elimination of small water containers around homes to reduce vector populations</w:t>
            </w:r>
          </w:p>
        </w:tc>
      </w:tr>
      <w:tr w:rsidR="00E71F13" w:rsidRPr="00DA12D3" w14:paraId="41458BA4" w14:textId="77777777" w:rsidTr="00A867D4">
        <w:trPr>
          <w:trHeight w:val="438"/>
        </w:trPr>
        <w:tc>
          <w:tcPr>
            <w:tcW w:w="1512" w:type="dxa"/>
          </w:tcPr>
          <w:p w14:paraId="703B0ABC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4</w:t>
            </w:r>
          </w:p>
        </w:tc>
        <w:tc>
          <w:tcPr>
            <w:tcW w:w="8903" w:type="dxa"/>
            <w:shd w:val="clear" w:color="auto" w:fill="auto"/>
          </w:tcPr>
          <w:p w14:paraId="2417D4A5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Trimming grass around homes to reduce vector populations</w:t>
            </w:r>
          </w:p>
        </w:tc>
      </w:tr>
      <w:tr w:rsidR="00E71F13" w:rsidRPr="00DA12D3" w14:paraId="5EAAB1A8" w14:textId="77777777" w:rsidTr="00A867D4">
        <w:trPr>
          <w:trHeight w:val="429"/>
        </w:trPr>
        <w:tc>
          <w:tcPr>
            <w:tcW w:w="1512" w:type="dxa"/>
          </w:tcPr>
          <w:p w14:paraId="240AFA48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5</w:t>
            </w:r>
          </w:p>
        </w:tc>
        <w:tc>
          <w:tcPr>
            <w:tcW w:w="8903" w:type="dxa"/>
            <w:shd w:val="clear" w:color="auto" w:fill="auto"/>
          </w:tcPr>
          <w:p w14:paraId="54305E9E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Use of insect repellents</w:t>
            </w:r>
          </w:p>
        </w:tc>
      </w:tr>
      <w:tr w:rsidR="00E71F13" w:rsidRPr="00DA12D3" w14:paraId="6EB7C1C1" w14:textId="77777777" w:rsidTr="00A867D4">
        <w:trPr>
          <w:trHeight w:val="438"/>
        </w:trPr>
        <w:tc>
          <w:tcPr>
            <w:tcW w:w="1512" w:type="dxa"/>
          </w:tcPr>
          <w:p w14:paraId="556E6733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>P16</w:t>
            </w:r>
          </w:p>
        </w:tc>
        <w:tc>
          <w:tcPr>
            <w:tcW w:w="8903" w:type="dxa"/>
            <w:shd w:val="clear" w:color="auto" w:fill="auto"/>
          </w:tcPr>
          <w:p w14:paraId="077A0252" w14:textId="77777777" w:rsidR="00E71F13" w:rsidRPr="00576BF7" w:rsidRDefault="00E71F13" w:rsidP="00A867D4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576BF7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Covering household water-storage containers </w:t>
            </w:r>
          </w:p>
        </w:tc>
      </w:tr>
    </w:tbl>
    <w:p w14:paraId="3DAD359B" w14:textId="77777777" w:rsidR="00E71F13" w:rsidRPr="00F52B0C" w:rsidRDefault="00E71F13" w:rsidP="00300FFA">
      <w:pPr>
        <w:rPr>
          <w:rFonts w:ascii="Calibri" w:eastAsia="Calibri" w:hAnsi="Calibri" w:cs="B Nazanin"/>
          <w:b/>
          <w:bCs/>
          <w:lang w:bidi="fa-IR"/>
        </w:rPr>
      </w:pPr>
    </w:p>
    <w:p w14:paraId="57C74558" w14:textId="77777777" w:rsidR="008A280C" w:rsidRPr="00F52B0C" w:rsidRDefault="008A280C" w:rsidP="00961013">
      <w:pPr>
        <w:ind w:left="-308"/>
        <w:jc w:val="center"/>
        <w:rPr>
          <w:rFonts w:ascii="Calibri" w:eastAsia="Calibri" w:hAnsi="Calibri" w:cs="B Nazanin"/>
          <w:b/>
          <w:bCs/>
          <w:lang w:bidi="fa-IR"/>
        </w:rPr>
      </w:pPr>
    </w:p>
    <w:sectPr w:rsidR="008A280C" w:rsidRPr="00F52B0C" w:rsidSect="00903B95">
      <w:headerReference w:type="first" r:id="rId6"/>
      <w:pgSz w:w="12240" w:h="15840"/>
      <w:pgMar w:top="1985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7AB9F" w16cex:dateUtc="2023-05-23T19:16:00Z"/>
  <w16cex:commentExtensible w16cex:durableId="2817AA8C" w16cex:dateUtc="2023-05-23T19:11:00Z"/>
  <w16cex:commentExtensible w16cex:durableId="2817AB2E" w16cex:dateUtc="2023-05-23T19:14:00Z"/>
  <w16cex:commentExtensible w16cex:durableId="2817AB3C" w16cex:dateUtc="2023-05-23T1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40D875" w16cid:durableId="2817AB9F"/>
  <w16cid:commentId w16cid:paraId="34E70936" w16cid:durableId="2817AA8C"/>
  <w16cid:commentId w16cid:paraId="69F09FBB" w16cid:durableId="2817AB2E"/>
  <w16cid:commentId w16cid:paraId="1EC221CE" w16cid:durableId="2817AB3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FF78C" w14:textId="77777777" w:rsidR="00510931" w:rsidRDefault="00510931" w:rsidP="00FD5301">
      <w:pPr>
        <w:spacing w:after="0" w:line="240" w:lineRule="auto"/>
      </w:pPr>
      <w:r>
        <w:separator/>
      </w:r>
    </w:p>
  </w:endnote>
  <w:endnote w:type="continuationSeparator" w:id="0">
    <w:p w14:paraId="5B20D8FE" w14:textId="77777777" w:rsidR="00510931" w:rsidRDefault="00510931" w:rsidP="00FD5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B1B20" w14:textId="77777777" w:rsidR="00510931" w:rsidRDefault="00510931" w:rsidP="00FD5301">
      <w:pPr>
        <w:spacing w:after="0" w:line="240" w:lineRule="auto"/>
      </w:pPr>
      <w:r>
        <w:separator/>
      </w:r>
    </w:p>
  </w:footnote>
  <w:footnote w:type="continuationSeparator" w:id="0">
    <w:p w14:paraId="43538DCE" w14:textId="77777777" w:rsidR="00510931" w:rsidRDefault="00510931" w:rsidP="00FD53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C5DCBA" w14:textId="1BD5654D" w:rsidR="00443432" w:rsidRPr="004B709B" w:rsidRDefault="004B709B" w:rsidP="004B709B">
    <w:pPr>
      <w:pStyle w:val="Header"/>
      <w:jc w:val="center"/>
    </w:pPr>
    <w:r w:rsidRPr="004B709B">
      <w:rPr>
        <w:rFonts w:asciiTheme="majorBidi" w:hAnsiTheme="majorBidi" w:cstheme="majorBidi"/>
        <w:sz w:val="44"/>
        <w:szCs w:val="44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013"/>
    <w:rsid w:val="000C6F48"/>
    <w:rsid w:val="00292A10"/>
    <w:rsid w:val="00300FFA"/>
    <w:rsid w:val="00383DF0"/>
    <w:rsid w:val="003E477F"/>
    <w:rsid w:val="00401C5D"/>
    <w:rsid w:val="00416DCE"/>
    <w:rsid w:val="00440718"/>
    <w:rsid w:val="00443432"/>
    <w:rsid w:val="0048525D"/>
    <w:rsid w:val="004B62FB"/>
    <w:rsid w:val="004B709B"/>
    <w:rsid w:val="00510931"/>
    <w:rsid w:val="005314C3"/>
    <w:rsid w:val="00576BF7"/>
    <w:rsid w:val="005C50ED"/>
    <w:rsid w:val="00620FF3"/>
    <w:rsid w:val="006D10F9"/>
    <w:rsid w:val="006D2948"/>
    <w:rsid w:val="00713C27"/>
    <w:rsid w:val="0073522A"/>
    <w:rsid w:val="00780983"/>
    <w:rsid w:val="007E724A"/>
    <w:rsid w:val="0082509E"/>
    <w:rsid w:val="00860666"/>
    <w:rsid w:val="008A280C"/>
    <w:rsid w:val="00903B95"/>
    <w:rsid w:val="0095145B"/>
    <w:rsid w:val="00961013"/>
    <w:rsid w:val="009F7CCB"/>
    <w:rsid w:val="00A24621"/>
    <w:rsid w:val="00A7335A"/>
    <w:rsid w:val="00B45159"/>
    <w:rsid w:val="00C30399"/>
    <w:rsid w:val="00C62D09"/>
    <w:rsid w:val="00C96446"/>
    <w:rsid w:val="00CB213D"/>
    <w:rsid w:val="00D14989"/>
    <w:rsid w:val="00D70F74"/>
    <w:rsid w:val="00D71496"/>
    <w:rsid w:val="00E71F13"/>
    <w:rsid w:val="00EB2566"/>
    <w:rsid w:val="00EF569D"/>
    <w:rsid w:val="00F025A5"/>
    <w:rsid w:val="00F52B0C"/>
    <w:rsid w:val="00F92B57"/>
    <w:rsid w:val="00FA01CF"/>
    <w:rsid w:val="00FC325C"/>
    <w:rsid w:val="00FD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B8443"/>
  <w15:chartTrackingRefBased/>
  <w15:docId w15:val="{7C9BB048-6226-4366-9952-9445F669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8098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80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9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9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A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01"/>
  </w:style>
  <w:style w:type="paragraph" w:styleId="Footer">
    <w:name w:val="footer"/>
    <w:basedOn w:val="Normal"/>
    <w:link w:val="FooterChar"/>
    <w:uiPriority w:val="99"/>
    <w:unhideWhenUsed/>
    <w:rsid w:val="00FD5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4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</cp:lastModifiedBy>
  <cp:revision>14</cp:revision>
  <dcterms:created xsi:type="dcterms:W3CDTF">2023-06-17T06:18:00Z</dcterms:created>
  <dcterms:modified xsi:type="dcterms:W3CDTF">2024-03-12T07:17:00Z</dcterms:modified>
</cp:coreProperties>
</file>